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4168F" w14:textId="28D648A4" w:rsidR="00B000E9" w:rsidRDefault="00B000E9" w:rsidP="00B000E9">
      <w:pPr>
        <w:rPr>
          <w:rFonts w:ascii="Arial" w:hAnsi="Arial" w:cs="Arial"/>
          <w:b/>
          <w:bCs/>
          <w:lang w:val="en-US"/>
        </w:rPr>
      </w:pPr>
      <w:r w:rsidRPr="00606396">
        <w:rPr>
          <w:rFonts w:ascii="Arial" w:hAnsi="Arial" w:cs="Arial"/>
          <w:b/>
          <w:bCs/>
          <w:lang w:val="en-US"/>
        </w:rPr>
        <w:t xml:space="preserve">Supplementary Table 6. </w:t>
      </w:r>
      <w:r w:rsidR="0098635D">
        <w:rPr>
          <w:rFonts w:ascii="Arial" w:hAnsi="Arial" w:cs="Arial"/>
          <w:b/>
          <w:bCs/>
          <w:lang w:val="en-US"/>
        </w:rPr>
        <w:t xml:space="preserve">Arthroplasty indications from the </w:t>
      </w:r>
      <w:r w:rsidR="00986FC6">
        <w:rPr>
          <w:rFonts w:ascii="Arial" w:hAnsi="Arial" w:cs="Arial"/>
          <w:b/>
          <w:bCs/>
          <w:lang w:val="en-US"/>
        </w:rPr>
        <w:t xml:space="preserve">Care Register for Health Care (CRHC) and </w:t>
      </w:r>
      <w:r w:rsidR="0098635D">
        <w:rPr>
          <w:rFonts w:ascii="Arial" w:hAnsi="Arial" w:cs="Arial"/>
          <w:b/>
          <w:bCs/>
          <w:lang w:val="en-US"/>
        </w:rPr>
        <w:t xml:space="preserve">Finnish </w:t>
      </w:r>
      <w:r w:rsidR="00986FC6">
        <w:rPr>
          <w:rFonts w:ascii="Arial" w:hAnsi="Arial" w:cs="Arial"/>
          <w:b/>
          <w:bCs/>
          <w:lang w:val="en-US"/>
        </w:rPr>
        <w:t>Arthroplasty Register (FAR)</w:t>
      </w:r>
    </w:p>
    <w:p w14:paraId="33BB9CF7" w14:textId="77777777" w:rsidR="0098635D" w:rsidRPr="00606396" w:rsidRDefault="0098635D" w:rsidP="00B000E9">
      <w:pPr>
        <w:rPr>
          <w:rFonts w:ascii="Arial" w:hAnsi="Arial" w:cs="Arial"/>
          <w:b/>
          <w:bCs/>
          <w:lang w:val="en-US"/>
        </w:rPr>
      </w:pPr>
    </w:p>
    <w:tbl>
      <w:tblPr>
        <w:tblStyle w:val="Yksinkertainentaulukko1"/>
        <w:tblW w:w="0" w:type="auto"/>
        <w:tblLook w:val="04A0" w:firstRow="1" w:lastRow="0" w:firstColumn="1" w:lastColumn="0" w:noHBand="0" w:noVBand="1"/>
      </w:tblPr>
      <w:tblGrid>
        <w:gridCol w:w="3820"/>
        <w:gridCol w:w="2696"/>
      </w:tblGrid>
      <w:tr w:rsidR="00B000E9" w:rsidRPr="00606396" w14:paraId="363A481B" w14:textId="77777777" w:rsidTr="00986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3BF239CD" w14:textId="77777777" w:rsidR="00B000E9" w:rsidRPr="00606396" w:rsidRDefault="00B000E9" w:rsidP="00590DE6">
            <w:pPr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Diagnosis (TKA)</w:t>
            </w:r>
          </w:p>
        </w:tc>
        <w:tc>
          <w:tcPr>
            <w:tcW w:w="2696" w:type="dxa"/>
            <w:noWrap/>
            <w:hideMark/>
          </w:tcPr>
          <w:p w14:paraId="56A03CBF" w14:textId="77777777" w:rsidR="00B000E9" w:rsidRPr="00606396" w:rsidRDefault="00B000E9" w:rsidP="00986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Frequency</w:t>
            </w:r>
          </w:p>
          <w:p w14:paraId="5C474BF8" w14:textId="77777777" w:rsidR="00B000E9" w:rsidRPr="00606396" w:rsidRDefault="00B000E9" w:rsidP="00986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000E9" w:rsidRPr="00606396" w14:paraId="2C29E069" w14:textId="77777777" w:rsidTr="009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74ECF392" w14:textId="405E7640" w:rsidR="00B000E9" w:rsidRPr="00606396" w:rsidRDefault="00986FC6" w:rsidP="00590DE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mary k</w:t>
            </w:r>
            <w:r w:rsidR="00B000E9" w:rsidRPr="00606396">
              <w:rPr>
                <w:rFonts w:ascii="Arial" w:hAnsi="Arial" w:cs="Arial"/>
                <w:lang w:val="en-US"/>
              </w:rPr>
              <w:t>nee osteoarthritis</w:t>
            </w:r>
          </w:p>
        </w:tc>
        <w:tc>
          <w:tcPr>
            <w:tcW w:w="2696" w:type="dxa"/>
            <w:noWrap/>
            <w:hideMark/>
          </w:tcPr>
          <w:p w14:paraId="414917FB" w14:textId="5B8D1DF1" w:rsidR="00B000E9" w:rsidRPr="00606396" w:rsidRDefault="00B000E9" w:rsidP="0098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281</w:t>
            </w:r>
            <w:r w:rsidR="0098635D">
              <w:rPr>
                <w:rFonts w:ascii="Arial" w:hAnsi="Arial" w:cs="Arial"/>
                <w:lang w:val="en-US"/>
              </w:rPr>
              <w:t xml:space="preserve"> (94.0%)</w:t>
            </w:r>
          </w:p>
        </w:tc>
      </w:tr>
      <w:tr w:rsidR="00B000E9" w:rsidRPr="00606396" w14:paraId="3B412CA6" w14:textId="77777777" w:rsidTr="009863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5D92E905" w14:textId="77777777" w:rsidR="00B000E9" w:rsidRPr="00606396" w:rsidRDefault="00B000E9" w:rsidP="00590DE6">
            <w:pPr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696" w:type="dxa"/>
            <w:noWrap/>
            <w:hideMark/>
          </w:tcPr>
          <w:p w14:paraId="68024C97" w14:textId="34F54493" w:rsidR="00B000E9" w:rsidRPr="00606396" w:rsidRDefault="00B000E9" w:rsidP="0098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11</w:t>
            </w:r>
            <w:r w:rsidR="0098635D">
              <w:rPr>
                <w:rFonts w:ascii="Arial" w:hAnsi="Arial" w:cs="Arial"/>
                <w:lang w:val="en-US"/>
              </w:rPr>
              <w:t xml:space="preserve"> (3.7%)</w:t>
            </w:r>
          </w:p>
        </w:tc>
      </w:tr>
      <w:tr w:rsidR="00B000E9" w:rsidRPr="00606396" w14:paraId="2B3B887D" w14:textId="77777777" w:rsidTr="009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4E5AB671" w14:textId="77777777" w:rsidR="00B000E9" w:rsidRPr="00606396" w:rsidRDefault="00B000E9" w:rsidP="00590DE6">
            <w:pPr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 xml:space="preserve">Secondary </w:t>
            </w:r>
            <w:r>
              <w:rPr>
                <w:rFonts w:ascii="Arial" w:hAnsi="Arial" w:cs="Arial"/>
                <w:lang w:val="en-US"/>
              </w:rPr>
              <w:t xml:space="preserve">hip </w:t>
            </w:r>
            <w:r w:rsidRPr="00606396">
              <w:rPr>
                <w:rFonts w:ascii="Arial" w:hAnsi="Arial" w:cs="Arial"/>
                <w:lang w:val="en-US"/>
              </w:rPr>
              <w:t>osteoarthritis</w:t>
            </w:r>
          </w:p>
        </w:tc>
        <w:tc>
          <w:tcPr>
            <w:tcW w:w="2696" w:type="dxa"/>
            <w:noWrap/>
            <w:hideMark/>
          </w:tcPr>
          <w:p w14:paraId="0915FA9A" w14:textId="4E58C58C" w:rsidR="00B000E9" w:rsidRPr="00606396" w:rsidRDefault="00B000E9" w:rsidP="0098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6</w:t>
            </w:r>
            <w:r w:rsidR="0098635D">
              <w:rPr>
                <w:rFonts w:ascii="Arial" w:hAnsi="Arial" w:cs="Arial"/>
                <w:lang w:val="en-US"/>
              </w:rPr>
              <w:t xml:space="preserve"> (2.0%)</w:t>
            </w:r>
          </w:p>
        </w:tc>
      </w:tr>
      <w:tr w:rsidR="00B000E9" w:rsidRPr="00606396" w14:paraId="58D8CCE2" w14:textId="77777777" w:rsidTr="009863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25EFF323" w14:textId="77777777" w:rsidR="00B000E9" w:rsidRPr="00606396" w:rsidRDefault="00B000E9" w:rsidP="00590DE6">
            <w:pPr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Other arthritis</w:t>
            </w:r>
          </w:p>
        </w:tc>
        <w:tc>
          <w:tcPr>
            <w:tcW w:w="2696" w:type="dxa"/>
            <w:noWrap/>
            <w:hideMark/>
          </w:tcPr>
          <w:p w14:paraId="014F4363" w14:textId="735413F1" w:rsidR="00B000E9" w:rsidRPr="00606396" w:rsidRDefault="00B000E9" w:rsidP="0098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1</w:t>
            </w:r>
            <w:r w:rsidR="0098635D">
              <w:rPr>
                <w:rFonts w:ascii="Arial" w:hAnsi="Arial" w:cs="Arial"/>
                <w:lang w:val="en-US"/>
              </w:rPr>
              <w:t xml:space="preserve"> (0.3 %)</w:t>
            </w:r>
          </w:p>
        </w:tc>
      </w:tr>
      <w:tr w:rsidR="00B000E9" w:rsidRPr="00606396" w14:paraId="6FCEED18" w14:textId="77777777" w:rsidTr="009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1038E27B" w14:textId="77777777" w:rsidR="00B000E9" w:rsidRPr="00606396" w:rsidRDefault="00B000E9" w:rsidP="00590DE6">
            <w:pPr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Total (TKA)</w:t>
            </w:r>
          </w:p>
        </w:tc>
        <w:tc>
          <w:tcPr>
            <w:tcW w:w="2696" w:type="dxa"/>
            <w:noWrap/>
            <w:hideMark/>
          </w:tcPr>
          <w:p w14:paraId="71554898" w14:textId="77777777" w:rsidR="00B000E9" w:rsidRPr="00606396" w:rsidRDefault="00B000E9" w:rsidP="0098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299</w:t>
            </w:r>
          </w:p>
        </w:tc>
      </w:tr>
    </w:tbl>
    <w:p w14:paraId="706AB7EA" w14:textId="77777777" w:rsidR="00B000E9" w:rsidRDefault="00B000E9" w:rsidP="00B000E9">
      <w:pPr>
        <w:rPr>
          <w:rFonts w:ascii="Arial" w:hAnsi="Arial" w:cs="Arial"/>
        </w:rPr>
      </w:pPr>
    </w:p>
    <w:tbl>
      <w:tblPr>
        <w:tblStyle w:val="Yksinkertainentaulukko1"/>
        <w:tblW w:w="0" w:type="auto"/>
        <w:tblLook w:val="04A0" w:firstRow="1" w:lastRow="0" w:firstColumn="1" w:lastColumn="0" w:noHBand="0" w:noVBand="1"/>
      </w:tblPr>
      <w:tblGrid>
        <w:gridCol w:w="3820"/>
        <w:gridCol w:w="2696"/>
      </w:tblGrid>
      <w:tr w:rsidR="00B000E9" w:rsidRPr="00606396" w14:paraId="0EE96F32" w14:textId="77777777" w:rsidTr="00986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</w:tcPr>
          <w:p w14:paraId="491E7223" w14:textId="77777777" w:rsidR="00B000E9" w:rsidRPr="00606396" w:rsidRDefault="00B000E9" w:rsidP="00590DE6">
            <w:pPr>
              <w:rPr>
                <w:rFonts w:ascii="Arial" w:hAnsi="Arial" w:cs="Arial"/>
                <w:lang w:val="en-US"/>
              </w:rPr>
            </w:pPr>
            <w:r w:rsidRPr="00606396">
              <w:rPr>
                <w:rFonts w:ascii="Arial" w:hAnsi="Arial" w:cs="Arial"/>
                <w:lang w:val="en-US"/>
              </w:rPr>
              <w:t>Diagnosis (THA)</w:t>
            </w:r>
          </w:p>
        </w:tc>
        <w:tc>
          <w:tcPr>
            <w:tcW w:w="2696" w:type="dxa"/>
            <w:noWrap/>
          </w:tcPr>
          <w:p w14:paraId="300D725F" w14:textId="77777777" w:rsidR="00B000E9" w:rsidRPr="00606396" w:rsidRDefault="00B000E9" w:rsidP="00986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requency</w:t>
            </w:r>
          </w:p>
        </w:tc>
      </w:tr>
      <w:tr w:rsidR="00B000E9" w:rsidRPr="00606396" w14:paraId="1BED4EED" w14:textId="77777777" w:rsidTr="009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2C5B8BFC" w14:textId="2ED2AA44" w:rsidR="00B000E9" w:rsidRPr="00606396" w:rsidRDefault="00986FC6" w:rsidP="00590DE6">
            <w:pPr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 xml:space="preserve">Primary hip </w:t>
            </w:r>
            <w:r w:rsidR="00B000E9"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osteoarthritis</w:t>
            </w:r>
          </w:p>
        </w:tc>
        <w:tc>
          <w:tcPr>
            <w:tcW w:w="2696" w:type="dxa"/>
            <w:noWrap/>
            <w:hideMark/>
          </w:tcPr>
          <w:p w14:paraId="4F160C93" w14:textId="359AE312" w:rsidR="00B000E9" w:rsidRPr="00606396" w:rsidRDefault="00B000E9" w:rsidP="0098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141</w:t>
            </w:r>
            <w:r w:rsidR="0098635D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 xml:space="preserve"> (82.9%)</w:t>
            </w:r>
          </w:p>
        </w:tc>
      </w:tr>
      <w:tr w:rsidR="00B000E9" w:rsidRPr="00606396" w14:paraId="261BCDBE" w14:textId="77777777" w:rsidTr="009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79F9A6AC" w14:textId="77777777" w:rsidR="00B000E9" w:rsidRPr="00606396" w:rsidRDefault="00B000E9" w:rsidP="00590DE6">
            <w:pPr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Other</w:t>
            </w:r>
          </w:p>
        </w:tc>
        <w:tc>
          <w:tcPr>
            <w:tcW w:w="2696" w:type="dxa"/>
            <w:noWrap/>
            <w:hideMark/>
          </w:tcPr>
          <w:p w14:paraId="797C06BF" w14:textId="2C4EF315" w:rsidR="00B000E9" w:rsidRPr="00606396" w:rsidRDefault="00B000E9" w:rsidP="0098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18</w:t>
            </w:r>
            <w:r w:rsidR="0098635D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 xml:space="preserve"> (10.6%)</w:t>
            </w:r>
          </w:p>
        </w:tc>
      </w:tr>
      <w:tr w:rsidR="00B000E9" w:rsidRPr="00606396" w14:paraId="49AA41D8" w14:textId="77777777" w:rsidTr="009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13B0AB59" w14:textId="77777777" w:rsidR="00B000E9" w:rsidRPr="00606396" w:rsidRDefault="00B000E9" w:rsidP="00590DE6">
            <w:pPr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Secondary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 xml:space="preserve"> hip</w:t>
            </w: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 xml:space="preserve"> osteoarthritis</w:t>
            </w:r>
          </w:p>
        </w:tc>
        <w:tc>
          <w:tcPr>
            <w:tcW w:w="2696" w:type="dxa"/>
            <w:noWrap/>
            <w:hideMark/>
          </w:tcPr>
          <w:p w14:paraId="7BAA2715" w14:textId="120605A1" w:rsidR="00B000E9" w:rsidRPr="00606396" w:rsidRDefault="00B000E9" w:rsidP="0098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6</w:t>
            </w:r>
            <w:r w:rsidR="0098635D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 xml:space="preserve"> (3.5%)</w:t>
            </w:r>
          </w:p>
        </w:tc>
      </w:tr>
      <w:tr w:rsidR="00B000E9" w:rsidRPr="00606396" w14:paraId="4BDDF919" w14:textId="77777777" w:rsidTr="009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23ACE6FE" w14:textId="77777777" w:rsidR="00B000E9" w:rsidRPr="00606396" w:rsidRDefault="00B000E9" w:rsidP="00590DE6">
            <w:pPr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Rheumatoid arthritis</w:t>
            </w:r>
          </w:p>
        </w:tc>
        <w:tc>
          <w:tcPr>
            <w:tcW w:w="2696" w:type="dxa"/>
            <w:noWrap/>
            <w:hideMark/>
          </w:tcPr>
          <w:p w14:paraId="3B266ADA" w14:textId="07BC894E" w:rsidR="00B000E9" w:rsidRPr="00606396" w:rsidRDefault="00B000E9" w:rsidP="0098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5</w:t>
            </w:r>
            <w:r w:rsidR="0098635D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 xml:space="preserve"> (2.9%)</w:t>
            </w:r>
          </w:p>
        </w:tc>
      </w:tr>
      <w:tr w:rsidR="00B000E9" w:rsidRPr="00606396" w14:paraId="19FB2110" w14:textId="77777777" w:rsidTr="009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noWrap/>
            <w:hideMark/>
          </w:tcPr>
          <w:p w14:paraId="1DAA0E00" w14:textId="77777777" w:rsidR="00B000E9" w:rsidRPr="00606396" w:rsidRDefault="00B000E9" w:rsidP="00590DE6">
            <w:pPr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 xml:space="preserve"> (THA)</w:t>
            </w:r>
          </w:p>
        </w:tc>
        <w:tc>
          <w:tcPr>
            <w:tcW w:w="2696" w:type="dxa"/>
            <w:noWrap/>
            <w:hideMark/>
          </w:tcPr>
          <w:p w14:paraId="1FE7C847" w14:textId="77777777" w:rsidR="00B000E9" w:rsidRPr="00606396" w:rsidRDefault="00B000E9" w:rsidP="0098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</w:pPr>
            <w:r w:rsidRPr="00606396">
              <w:rPr>
                <w:rFonts w:ascii="Arial" w:eastAsia="Times New Roman" w:hAnsi="Arial" w:cs="Arial"/>
                <w:color w:val="000000"/>
                <w:kern w:val="0"/>
                <w:lang w:val="en-US" w:eastAsia="fi-FI"/>
                <w14:ligatures w14:val="none"/>
              </w:rPr>
              <w:t>170</w:t>
            </w:r>
          </w:p>
        </w:tc>
      </w:tr>
    </w:tbl>
    <w:p w14:paraId="788E44D1" w14:textId="77777777" w:rsidR="00517649" w:rsidRDefault="00517649"/>
    <w:sectPr w:rsidR="00517649" w:rsidSect="0098635D">
      <w:pgSz w:w="9072" w:h="9072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0E9"/>
    <w:rsid w:val="004A1115"/>
    <w:rsid w:val="00517649"/>
    <w:rsid w:val="006A11ED"/>
    <w:rsid w:val="00702DA5"/>
    <w:rsid w:val="0098635D"/>
    <w:rsid w:val="00986FC6"/>
    <w:rsid w:val="00B0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EB50DF"/>
  <w15:chartTrackingRefBased/>
  <w15:docId w15:val="{A0F9039B-6BD4-4B71-94F2-E4347E0A4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000E9"/>
  </w:style>
  <w:style w:type="paragraph" w:styleId="Otsikko1">
    <w:name w:val="heading 1"/>
    <w:basedOn w:val="Normaali"/>
    <w:next w:val="Normaali"/>
    <w:link w:val="Otsikko1Char"/>
    <w:uiPriority w:val="9"/>
    <w:qFormat/>
    <w:rsid w:val="00B00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00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000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000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000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000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000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000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000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00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00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00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000E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000E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000E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000E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000E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000E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000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B00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000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B00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000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B000E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000E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B000E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00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000E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000E9"/>
    <w:rPr>
      <w:b/>
      <w:bCs/>
      <w:smallCaps/>
      <w:color w:val="0F4761" w:themeColor="accent1" w:themeShade="BF"/>
      <w:spacing w:val="5"/>
    </w:rPr>
  </w:style>
  <w:style w:type="table" w:styleId="Yksinkertainentaulukko1">
    <w:name w:val="Plain Table 1"/>
    <w:basedOn w:val="Normaalitaulukko"/>
    <w:uiPriority w:val="41"/>
    <w:rsid w:val="00B000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5</Words>
  <Characters>413</Characters>
  <Application>Microsoft Office Word</Application>
  <DocSecurity>0</DocSecurity>
  <Lines>34</Lines>
  <Paragraphs>3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Salo</dc:creator>
  <cp:keywords/>
  <dc:description/>
  <cp:lastModifiedBy>Sami Salo</cp:lastModifiedBy>
  <cp:revision>4</cp:revision>
  <dcterms:created xsi:type="dcterms:W3CDTF">2025-03-13T15:47:00Z</dcterms:created>
  <dcterms:modified xsi:type="dcterms:W3CDTF">2025-03-1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f66b78-d037-40f4-8acb-87fcd3800185</vt:lpwstr>
  </property>
</Properties>
</file>